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6FD02" w14:textId="303D0333" w:rsidR="00B93E62" w:rsidRDefault="00B93E62" w:rsidP="00B93E62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3E62">
        <w:rPr>
          <w:rFonts w:ascii="Times New Roman" w:hAnsi="Times New Roman" w:cs="Times New Roman"/>
          <w:sz w:val="24"/>
          <w:szCs w:val="24"/>
        </w:rPr>
        <w:t xml:space="preserve">Supplementary Table 2. Prevalence of New York City Adults with Two or More Chronic </w:t>
      </w:r>
      <w:proofErr w:type="spellStart"/>
      <w:r w:rsidRPr="00B93E62">
        <w:rPr>
          <w:rFonts w:ascii="Times New Roman" w:hAnsi="Times New Roman" w:cs="Times New Roman"/>
          <w:sz w:val="24"/>
          <w:szCs w:val="24"/>
        </w:rPr>
        <w:t>Conditions</w:t>
      </w:r>
      <w:r w:rsidRPr="00B93E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3E62">
        <w:rPr>
          <w:rFonts w:ascii="Times New Roman" w:hAnsi="Times New Roman" w:cs="Times New Roman"/>
          <w:sz w:val="24"/>
          <w:szCs w:val="24"/>
        </w:rPr>
        <w:t xml:space="preserve"> by United Hospital Fund (UHF 42) Neighborhood</w:t>
      </w:r>
      <w:r w:rsidR="003A4AD3">
        <w:rPr>
          <w:rFonts w:ascii="Times New Roman" w:hAnsi="Times New Roman" w:cs="Times New Roman"/>
          <w:sz w:val="24"/>
          <w:szCs w:val="24"/>
        </w:rPr>
        <w:t>.</w:t>
      </w:r>
      <w:r w:rsidRPr="00B93E62">
        <w:rPr>
          <w:rFonts w:ascii="Times New Roman" w:hAnsi="Times New Roman" w:cs="Times New Roman"/>
          <w:sz w:val="24"/>
          <w:szCs w:val="24"/>
        </w:rPr>
        <w:t xml:space="preserve"> </w:t>
      </w:r>
      <w:r w:rsidRPr="003A4AD3">
        <w:rPr>
          <w:rFonts w:ascii="Times New Roman" w:hAnsi="Times New Roman" w:cs="Times New Roman"/>
          <w:b w:val="0"/>
          <w:sz w:val="24"/>
          <w:szCs w:val="24"/>
        </w:rPr>
        <w:t>Behavioral Risk Factor Surveillance System, 2011–2016</w:t>
      </w:r>
      <w:r w:rsidR="003A4AD3" w:rsidRPr="003A4AD3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54813F86" w14:textId="77777777" w:rsidR="00B93E62" w:rsidRPr="00B93E62" w:rsidRDefault="00B93E62" w:rsidP="00B93E62">
      <w:pPr>
        <w:rPr>
          <w:sz w:val="24"/>
          <w:szCs w:val="24"/>
        </w:rPr>
      </w:pPr>
    </w:p>
    <w:tbl>
      <w:tblPr>
        <w:tblW w:w="8175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3690"/>
        <w:gridCol w:w="1485"/>
        <w:gridCol w:w="1785"/>
      </w:tblGrid>
      <w:tr w:rsidR="00B93E62" w:rsidRPr="008F5ADA" w14:paraId="45882742" w14:textId="77777777" w:rsidTr="00946F72"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6E9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93E62">
              <w:rPr>
                <w:rFonts w:ascii="Times New Roman" w:hAnsi="Times New Roman" w:cs="Times New Roman"/>
                <w:b/>
              </w:rPr>
              <w:t>UHF Code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094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93E62">
              <w:rPr>
                <w:rFonts w:ascii="Times New Roman" w:hAnsi="Times New Roman" w:cs="Times New Roman"/>
                <w:b/>
              </w:rPr>
              <w:t>Neighborhood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60CE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93E62">
              <w:rPr>
                <w:rFonts w:ascii="Times New Roman" w:hAnsi="Times New Roman" w:cs="Times New Roman"/>
                <w:b/>
              </w:rPr>
              <w:t>Borough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3A184" w14:textId="2908D039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13DCB">
              <w:rPr>
                <w:rFonts w:ascii="Times New Roman" w:hAnsi="Times New Roman" w:cs="Times New Roman"/>
                <w:b/>
              </w:rPr>
              <w:t>% (95% CI)</w:t>
            </w:r>
          </w:p>
        </w:tc>
      </w:tr>
      <w:tr w:rsidR="00B93E62" w:rsidRPr="008F5ADA" w14:paraId="211B135E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6F4CF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56E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Kingsbridge - Riverda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D47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3020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3.9 (34.0, 53.9)</w:t>
            </w:r>
          </w:p>
        </w:tc>
      </w:tr>
      <w:tr w:rsidR="00B93E62" w:rsidRPr="008F5ADA" w14:paraId="49E4E6CB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2CB8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AD5F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Northeast Bron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5D940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278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.2 (31.0, 49.4)</w:t>
            </w:r>
          </w:p>
        </w:tc>
      </w:tr>
      <w:tr w:rsidR="00B93E62" w:rsidRPr="008F5ADA" w14:paraId="2C295CF0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CC8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BF5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Fordham - Bronx Par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89ED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91A7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3.8 (45.2, 62.3)</w:t>
            </w:r>
          </w:p>
        </w:tc>
      </w:tr>
      <w:tr w:rsidR="00B93E62" w:rsidRPr="008F5ADA" w14:paraId="771F9CE9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39E1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BC4CA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 xml:space="preserve">Pelham - </w:t>
            </w:r>
            <w:proofErr w:type="spellStart"/>
            <w:r w:rsidRPr="00B93E62">
              <w:rPr>
                <w:rFonts w:ascii="Times New Roman" w:hAnsi="Times New Roman" w:cs="Times New Roman"/>
              </w:rPr>
              <w:t>Throgs</w:t>
            </w:r>
            <w:proofErr w:type="spellEnd"/>
            <w:r w:rsidRPr="00B93E62">
              <w:rPr>
                <w:rFonts w:ascii="Times New Roman" w:hAnsi="Times New Roman" w:cs="Times New Roman"/>
              </w:rPr>
              <w:t xml:space="preserve"> Nec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42F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BC3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9.5 (41.6, 57.3)</w:t>
            </w:r>
          </w:p>
        </w:tc>
      </w:tr>
      <w:tr w:rsidR="00B93E62" w:rsidRPr="008F5ADA" w14:paraId="5DD8BD20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9E6B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12771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rotona - Tremo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F93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5A51" w14:textId="260DB398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5CA80A7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5D7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E30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High Bridge - Morrisan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BD70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B647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0.6 (50.8, 70.4)</w:t>
            </w:r>
          </w:p>
        </w:tc>
      </w:tr>
      <w:tr w:rsidR="00B93E62" w:rsidRPr="008F5ADA" w14:paraId="095C0BDE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427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690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80C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Hunts Point - Mott Haven</w:t>
            </w:r>
          </w:p>
        </w:tc>
        <w:tc>
          <w:tcPr>
            <w:tcW w:w="1485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6EC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178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0CD5" w14:textId="4A340B9D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2435983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F7E0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151701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Greenpoi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57E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3140" w14:textId="43A64EC5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4AABD36C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DDAC5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8BC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Downtown - Heights - Park Slop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7E27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79B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8.5 (32.2, 44.8)</w:t>
            </w:r>
          </w:p>
        </w:tc>
      </w:tr>
      <w:tr w:rsidR="00B93E62" w:rsidRPr="008F5ADA" w14:paraId="7C14A411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C3E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B584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edford Stuyvesant - Crown Height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76FD1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89B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1 (41.2, 55.1)</w:t>
            </w:r>
          </w:p>
        </w:tc>
      </w:tr>
      <w:tr w:rsidR="00B93E62" w:rsidRPr="008F5ADA" w14:paraId="7E6F82D7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70CAC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DFCEC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East New Yor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CCC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402A" w14:textId="58C47F79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29AFB49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6E6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992C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unset Par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4BFD7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4E7D" w14:textId="145A428B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686AD3D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6EC3F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206B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orough Par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DF3E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926E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1.0 (32.7, 49.4)</w:t>
            </w:r>
          </w:p>
        </w:tc>
      </w:tr>
      <w:tr w:rsidR="00B93E62" w:rsidRPr="008F5ADA" w14:paraId="1AF4C32F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A28C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C73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East Flatbush - Flatbus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D08F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E06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6.8 (39.5, 54.1)</w:t>
            </w:r>
          </w:p>
        </w:tc>
      </w:tr>
      <w:tr w:rsidR="00B93E62" w:rsidRPr="008F5ADA" w14:paraId="253B8CBD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F0ADE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C49DD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anarsie - Flatland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800D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2142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2 (39.1, 57.4)</w:t>
            </w:r>
          </w:p>
        </w:tc>
      </w:tr>
      <w:tr w:rsidR="00B93E62" w:rsidRPr="008F5ADA" w14:paraId="41A1F51A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E52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30B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ensonhurst - Bay Rid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B92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6748D" w14:textId="4BD9C0F0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AB68519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C2E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1DA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oney Island - Sheepshead Ba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E570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DBFE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6.2 (37.0, 55.5)</w:t>
            </w:r>
          </w:p>
        </w:tc>
      </w:tr>
      <w:tr w:rsidR="00B93E62" w:rsidRPr="008F5ADA" w14:paraId="06219BC7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D0A8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3690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3C2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illiamsburg - Bushwick</w:t>
            </w:r>
          </w:p>
        </w:tc>
        <w:tc>
          <w:tcPr>
            <w:tcW w:w="1485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61AF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178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5549" w14:textId="4E5BEAA0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45D0CCA3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D4F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FADB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ashington Heights - Inwoo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4A3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3C0F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9 (40.8, 57.0)</w:t>
            </w:r>
          </w:p>
        </w:tc>
      </w:tr>
      <w:tr w:rsidR="00B93E62" w:rsidRPr="008F5ADA" w14:paraId="7F02964A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641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1FF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entral Harlem - Morningside Height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735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7DB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7.3 (48.5, 66.2)</w:t>
            </w:r>
          </w:p>
        </w:tc>
      </w:tr>
      <w:tr w:rsidR="00B93E62" w:rsidRPr="008F5ADA" w14:paraId="71E9313D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99A8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F96C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East Harle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147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7167" w14:textId="665E3B93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B402C53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F38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AAB4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Upper West Si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42B6B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B04C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9.1 (33.1, 45.1)</w:t>
            </w:r>
          </w:p>
        </w:tc>
      </w:tr>
      <w:tr w:rsidR="00B93E62" w:rsidRPr="008F5ADA" w14:paraId="525290DF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4864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72EECF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Upper East Si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43CD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100D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7.7 (31.6, 43.8)</w:t>
            </w:r>
          </w:p>
        </w:tc>
      </w:tr>
      <w:tr w:rsidR="00B93E62" w:rsidRPr="008F5ADA" w14:paraId="1A5FE0EA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A62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42F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helsea - Clint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EAC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D2B2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4.2 (36.2, 52.2)</w:t>
            </w:r>
          </w:p>
        </w:tc>
      </w:tr>
      <w:tr w:rsidR="00B93E62" w:rsidRPr="008F5ADA" w14:paraId="0D57F518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3A3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153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Gramercy Park - Murray Hil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8CB28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A9ACD3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3.5 (26.0, 41.1)</w:t>
            </w:r>
          </w:p>
        </w:tc>
      </w:tr>
      <w:tr w:rsidR="00B93E62" w:rsidRPr="008F5ADA" w14:paraId="419E6534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62566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D8EF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Greenwich Village - SoH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23F3AF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6D85" w14:textId="1C56D951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15DCDE0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463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BB360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Union Square - Lower East Si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D4C6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0626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3.1 (34.7, 51.5)</w:t>
            </w:r>
          </w:p>
        </w:tc>
      </w:tr>
      <w:tr w:rsidR="00B93E62" w:rsidRPr="008F5ADA" w14:paraId="6D1DD615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EC1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690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B61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Lower Manhattan</w:t>
            </w:r>
          </w:p>
        </w:tc>
        <w:tc>
          <w:tcPr>
            <w:tcW w:w="1485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C59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78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98E1E" w14:textId="6A1EFA6A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6BB19F7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E4E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7251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Long Island City - Asto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5A7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83E37E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1.3 (32.3, 50.4)</w:t>
            </w:r>
          </w:p>
        </w:tc>
      </w:tr>
      <w:tr w:rsidR="00B93E62" w:rsidRPr="008F5ADA" w14:paraId="1A220002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CD4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1D1D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est Queen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B3CDF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038C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3 (40.9, 55.6)</w:t>
            </w:r>
          </w:p>
        </w:tc>
      </w:tr>
      <w:tr w:rsidR="00B93E62" w:rsidRPr="008F5ADA" w14:paraId="42C85150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00A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DBC8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Flushing - Clearview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950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BDE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7.9 (39.3, 56.5)</w:t>
            </w:r>
          </w:p>
        </w:tc>
      </w:tr>
      <w:tr w:rsidR="00B93E62" w:rsidRPr="008F5ADA" w14:paraId="71661C0D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305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8858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ayside - Little Nec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BE72C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64231" w14:textId="70A9EEBE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0425976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1F2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DB8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Ridgewood - Forest Hill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CB71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A290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4.7 (36.2, 53.2)</w:t>
            </w:r>
          </w:p>
        </w:tc>
      </w:tr>
      <w:tr w:rsidR="00B93E62" w:rsidRPr="008F5ADA" w14:paraId="2ABF733D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D41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4AF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Fresh Meadow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54EFB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DE2F" w14:textId="194A8358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184D135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AD8D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AB26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outhwest Queen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C21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0523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6.1 (37.8, 54.4)</w:t>
            </w:r>
          </w:p>
        </w:tc>
      </w:tr>
      <w:tr w:rsidR="00B93E62" w:rsidRPr="008F5ADA" w14:paraId="139D8506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884A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54E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E979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B2B4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4.4 (36.5, 52.4)</w:t>
            </w:r>
          </w:p>
        </w:tc>
      </w:tr>
      <w:tr w:rsidR="00B93E62" w:rsidRPr="008F5ADA" w14:paraId="30C566E6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04A8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073D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outheast Queen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B85AD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1C73D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1 (39.1, 57.1)</w:t>
            </w:r>
          </w:p>
        </w:tc>
      </w:tr>
      <w:tr w:rsidR="00B93E62" w:rsidRPr="008F5ADA" w14:paraId="68408069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433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3690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A7FE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Rockaway</w:t>
            </w:r>
          </w:p>
        </w:tc>
        <w:tc>
          <w:tcPr>
            <w:tcW w:w="1485" w:type="dxa"/>
            <w:tcBorders>
              <w:top w:val="nil"/>
              <w:left w:val="nil"/>
              <w:bottom w:val="dotted" w:sz="8" w:space="0" w:color="BFBFB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7D4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1785" w:type="dxa"/>
            <w:tcBorders>
              <w:top w:val="nil"/>
              <w:left w:val="nil"/>
              <w:bottom w:val="dotted" w:sz="8" w:space="0" w:color="BFBFBF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0C3455" w14:textId="66555A3F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A988E50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2CB1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E2F09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Port Richmo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309A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76F7" w14:textId="4930DE00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476F7AE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6FD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C68C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apleton - St. Geor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BAFC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0C05" w14:textId="06F88E43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4250484F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89C37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A0D3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B93E62">
              <w:rPr>
                <w:rFonts w:ascii="Times New Roman" w:hAnsi="Times New Roman" w:cs="Times New Roman"/>
              </w:rPr>
              <w:t>Willowbrook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BD5C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42D2" w14:textId="3C696265" w:rsidR="00B93E62" w:rsidRPr="00B93E62" w:rsidRDefault="0038222C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CA95753" w14:textId="77777777" w:rsidTr="00946F72"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C642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975D" w14:textId="77777777" w:rsidR="00B93E62" w:rsidRPr="00B93E62" w:rsidRDefault="00B93E62" w:rsidP="00B93E62">
            <w:pPr>
              <w:contextualSpacing w:val="0"/>
              <w:rPr>
                <w:rFonts w:ascii="Times New Roman" w:hAnsi="Times New Roman" w:cs="Times New Roman"/>
              </w:rPr>
            </w:pPr>
            <w:bookmarkStart w:id="1" w:name="_f4igoypm213m" w:colFirst="0" w:colLast="0"/>
            <w:bookmarkEnd w:id="1"/>
            <w:r w:rsidRPr="00B93E62">
              <w:rPr>
                <w:rFonts w:ascii="Times New Roman" w:hAnsi="Times New Roman" w:cs="Times New Roman"/>
              </w:rPr>
              <w:t>South Beach - Tottenvil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85E8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D4D1" w14:textId="77777777" w:rsidR="00B93E62" w:rsidRPr="00B93E62" w:rsidRDefault="00B93E62" w:rsidP="00B93E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0.5 (41.9, 59.1)</w:t>
            </w:r>
          </w:p>
        </w:tc>
      </w:tr>
    </w:tbl>
    <w:p w14:paraId="681229DF" w14:textId="77777777" w:rsidR="00B93E62" w:rsidRPr="00B13DCB" w:rsidRDefault="00B93E62" w:rsidP="00B93E62">
      <w:pPr>
        <w:contextualSpacing w:val="0"/>
        <w:rPr>
          <w:rFonts w:ascii="Times New Roman" w:hAnsi="Times New Roman" w:cs="Times New Roman"/>
        </w:rPr>
      </w:pPr>
      <w:r w:rsidRPr="00B13DCB">
        <w:rPr>
          <w:rFonts w:ascii="Times New Roman" w:hAnsi="Times New Roman" w:cs="Times New Roman"/>
        </w:rPr>
        <w:t>Abbreviation: CI, Confidence Interval</w:t>
      </w:r>
    </w:p>
    <w:p w14:paraId="7B59A2A9" w14:textId="75BC1E7B" w:rsidR="00FA498D" w:rsidRDefault="00B93E62">
      <w:pPr>
        <w:contextualSpacing w:val="0"/>
      </w:pPr>
      <w:proofErr w:type="spellStart"/>
      <w:proofErr w:type="gramStart"/>
      <w:r w:rsidRPr="00B13DCB">
        <w:rPr>
          <w:rFonts w:ascii="Times New Roman" w:hAnsi="Times New Roman" w:cs="Times New Roman"/>
          <w:vertAlign w:val="superscript"/>
        </w:rPr>
        <w:lastRenderedPageBreak/>
        <w:t>a</w:t>
      </w:r>
      <w:proofErr w:type="spellEnd"/>
      <w:proofErr w:type="gramEnd"/>
      <w:r w:rsidRPr="00B13DCB">
        <w:rPr>
          <w:rFonts w:ascii="Times New Roman" w:hAnsi="Times New Roman" w:cs="Times New Roman"/>
        </w:rPr>
        <w:t xml:space="preserve"> Arthritis, asthma, cancer, chronic obstructive pulmonary disease, depression, diabetes, heart disease, high blood pressure, high cholesterol, kidney disease, obesity, stroke</w:t>
      </w:r>
    </w:p>
    <w:sectPr w:rsidR="00FA498D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8E581" w14:textId="77777777" w:rsidR="00EA2998" w:rsidRDefault="00EA2998">
      <w:r>
        <w:separator/>
      </w:r>
    </w:p>
  </w:endnote>
  <w:endnote w:type="continuationSeparator" w:id="0">
    <w:p w14:paraId="7604DE19" w14:textId="77777777" w:rsidR="00EA2998" w:rsidRDefault="00EA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FEF25" w14:textId="77777777" w:rsidR="00284408" w:rsidRDefault="00EA2998">
    <w:pPr>
      <w:contextualSpacing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4E5C0" w14:textId="77777777" w:rsidR="00EA2998" w:rsidRDefault="00EA2998">
      <w:r>
        <w:separator/>
      </w:r>
    </w:p>
  </w:footnote>
  <w:footnote w:type="continuationSeparator" w:id="0">
    <w:p w14:paraId="07C3567F" w14:textId="77777777" w:rsidR="00EA2998" w:rsidRDefault="00EA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62"/>
    <w:rsid w:val="00106201"/>
    <w:rsid w:val="00286C03"/>
    <w:rsid w:val="0038222C"/>
    <w:rsid w:val="003A4AD3"/>
    <w:rsid w:val="00590A0E"/>
    <w:rsid w:val="008D3EF8"/>
    <w:rsid w:val="00B93ABF"/>
    <w:rsid w:val="00B93E62"/>
    <w:rsid w:val="00DA49C9"/>
    <w:rsid w:val="00EA2998"/>
    <w:rsid w:val="00FA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C8A3C"/>
  <w15:chartTrackingRefBased/>
  <w15:docId w15:val="{E4340A72-990E-41F3-97FE-5F0B4577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E62"/>
    <w:pPr>
      <w:contextualSpacing/>
    </w:pPr>
    <w:rPr>
      <w:rFonts w:eastAsia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E62"/>
    <w:pPr>
      <w:keepNext/>
      <w:keepLines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62"/>
    <w:rPr>
      <w:rFonts w:eastAsia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wman</dc:creator>
  <cp:keywords/>
  <dc:description/>
  <cp:lastModifiedBy>Daniel Newman</cp:lastModifiedBy>
  <cp:revision>3</cp:revision>
  <dcterms:created xsi:type="dcterms:W3CDTF">2019-01-29T22:13:00Z</dcterms:created>
  <dcterms:modified xsi:type="dcterms:W3CDTF">2019-01-29T22:39:00Z</dcterms:modified>
</cp:coreProperties>
</file>